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273" w:rsidRPr="002B57BF" w:rsidRDefault="004735F8" w:rsidP="004735F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57BF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167A2A" w:rsidRPr="002B57BF"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2B57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520B6F" w:rsidRPr="002B57BF" w:rsidRDefault="00520B6F" w:rsidP="00AE09AD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B57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 </w:t>
      </w:r>
      <w:r w:rsidRPr="002B57BF">
        <w:rPr>
          <w:rFonts w:ascii="Times New Roman" w:hAnsi="Times New Roman" w:cs="Times New Roman"/>
          <w:sz w:val="24"/>
          <w:szCs w:val="24"/>
          <w:lang w:val="en-US"/>
        </w:rPr>
        <w:t>Descriptive statistics of production traits evaluated in the TT broiler Reference Population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5"/>
        <w:gridCol w:w="1051"/>
        <w:gridCol w:w="1051"/>
        <w:gridCol w:w="1051"/>
        <w:gridCol w:w="1051"/>
        <w:gridCol w:w="1055"/>
      </w:tblGrid>
      <w:tr w:rsidR="005830C3" w:rsidRPr="002B57BF" w:rsidTr="00520B6F">
        <w:trPr>
          <w:trHeight w:val="300"/>
        </w:trPr>
        <w:tc>
          <w:tcPr>
            <w:tcW w:w="195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AE0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Traits 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AE0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AE0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AE0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D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AE0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</w:t>
            </w:r>
          </w:p>
        </w:tc>
        <w:tc>
          <w:tcPr>
            <w:tcW w:w="6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AE0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</w:t>
            </w:r>
          </w:p>
        </w:tc>
      </w:tr>
      <w:tr w:rsidR="0058399C" w:rsidRPr="002B57BF" w:rsidTr="0058399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erformance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9C" w:rsidRPr="002B57BF" w:rsidRDefault="0058399C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th Weight (g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8399C" w:rsidRPr="002B57BF" w:rsidRDefault="00520B6F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ody w</w:t>
            </w:r>
            <w:r w:rsidR="0058399C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ight at 21 days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4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8399C" w:rsidRPr="002B57BF" w:rsidRDefault="00520B6F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ody w</w:t>
            </w:r>
            <w:r w:rsidR="0058399C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ight at 35 days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2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0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8399C" w:rsidRPr="002B57BF" w:rsidRDefault="00520B6F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ody w</w:t>
            </w:r>
            <w:r w:rsidR="0058399C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ight at 41 days (g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1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2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8399C" w:rsidRPr="002B57BF" w:rsidRDefault="0058399C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0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</w:tcPr>
          <w:p w:rsidR="00520B6F" w:rsidRPr="002B57BF" w:rsidRDefault="00520B6F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ight at 42 days (g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0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2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0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1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ed consumption (35-41 days)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9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ight gain (35-41 days)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0727F3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ed conversion </w:t>
            </w:r>
            <w:r w:rsidR="008865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atio 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35-41 days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20B6F" w:rsidRPr="002B57BF" w:rsidTr="0058399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20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rcass and cuts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ight after bleeding and plucking (g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5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2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1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ight of blood and feathers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rcass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4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6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1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dominal fat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d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et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ette</w:t>
            </w:r>
            <w:proofErr w:type="spellEnd"/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id-joint-wing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ing tip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oled tibia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stick muscle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oled femur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gh muscle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muscle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ner fillets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bone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ack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ck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FA630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="00520B6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g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2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1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g muscle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stick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gh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FA630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="00520B6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g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2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g muscle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617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Blood and feather </w:t>
            </w:r>
            <w:r w:rsidR="0061747E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ntage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rcass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2B5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dominal fat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617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ad </w:t>
            </w:r>
            <w:r w:rsidR="0061747E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ntage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617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et </w:t>
            </w:r>
            <w:r w:rsidR="0061747E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ntage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ette</w:t>
            </w:r>
            <w:proofErr w:type="spellEnd"/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id-joint-wing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ing weight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1B002E" w:rsidRPr="002B57BF" w:rsidTr="00693FB9">
        <w:trPr>
          <w:trHeight w:val="300"/>
        </w:trPr>
        <w:tc>
          <w:tcPr>
            <w:tcW w:w="195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02E" w:rsidRPr="002B57BF" w:rsidRDefault="001B002E" w:rsidP="00693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lastRenderedPageBreak/>
              <w:t xml:space="preserve">Traits 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02E" w:rsidRPr="002B57BF" w:rsidRDefault="001B002E" w:rsidP="00693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02E" w:rsidRPr="002B57BF" w:rsidRDefault="001B002E" w:rsidP="00693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02E" w:rsidRPr="002B57BF" w:rsidRDefault="001B002E" w:rsidP="00693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D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02E" w:rsidRPr="002B57BF" w:rsidRDefault="001B002E" w:rsidP="00693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</w:t>
            </w:r>
          </w:p>
        </w:tc>
        <w:tc>
          <w:tcPr>
            <w:tcW w:w="6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02E" w:rsidRPr="002B57BF" w:rsidRDefault="001B002E" w:rsidP="00693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ing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oled tibia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stick muscle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stick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oled femur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gh muscle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gh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muscle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ner fillets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bone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617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Back </w:t>
            </w:r>
            <w:r w:rsidR="0061747E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ercentage 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617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eck </w:t>
            </w:r>
            <w:r w:rsidR="0061747E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ntage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20B6F" w:rsidRPr="002B57BF" w:rsidTr="0058399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kin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stick skin weight (g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gh skin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skin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mstick skin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igh skin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 skin yield (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3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20B6F" w:rsidRPr="002B57BF" w:rsidTr="0058399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072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nternal Organs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ung</w:t>
            </w:r>
            <w:r w:rsidR="0061747E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weight (g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ver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rt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izzard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ver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rt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ung</w:t>
            </w:r>
            <w:r w:rsidR="00867C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yield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izzard yield (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520B6F" w:rsidRPr="002B57BF" w:rsidTr="0058399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Bone Integrity 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ibia dry weight (g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520B6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ibia 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ngth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mm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5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5830C3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520B6F" w:rsidRPr="002B57BF" w:rsidRDefault="00E605C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ibia width </w:t>
            </w:r>
            <w:r w:rsidR="00520B6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mm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520B6F" w:rsidRPr="002B57BF" w:rsidRDefault="00520B6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="00126AEE"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E605C4" w:rsidRPr="002B57BF" w:rsidTr="00CA4DA3">
        <w:trPr>
          <w:cantSplit/>
          <w:trHeight w:val="285"/>
        </w:trPr>
        <w:tc>
          <w:tcPr>
            <w:tcW w:w="1958" w:type="pct"/>
            <w:shd w:val="clear" w:color="auto" w:fill="auto"/>
            <w:vAlign w:val="center"/>
            <w:hideMark/>
          </w:tcPr>
          <w:p w:rsidR="00E605C4" w:rsidRPr="002B57BF" w:rsidRDefault="00E605C4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Tibia breaking strength (k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.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.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.5</w:t>
            </w:r>
          </w:p>
        </w:tc>
      </w:tr>
      <w:tr w:rsidR="00E605C4" w:rsidRPr="002B57BF" w:rsidTr="00CA4DA3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ibia</w:t>
            </w:r>
            <w:r w:rsidRPr="002B57B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  <w:t xml:space="preserve"> 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king</w:t>
            </w:r>
            <w:r w:rsidRPr="002B57B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  <w:t xml:space="preserve"> 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rea 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mm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8.3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.9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.2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3.3</w:t>
            </w:r>
          </w:p>
        </w:tc>
      </w:tr>
      <w:tr w:rsidR="00980717" w:rsidRPr="002B57BF" w:rsidTr="00CA4DA3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</w:tcPr>
          <w:p w:rsidR="00980717" w:rsidRPr="002B57BF" w:rsidRDefault="00980717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ibia breaking distance (mm)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64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6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980717" w:rsidRPr="002B57BF" w:rsidRDefault="00980717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.06</w:t>
            </w:r>
          </w:p>
        </w:tc>
      </w:tr>
      <w:tr w:rsidR="00E605C4" w:rsidRPr="002B57BF" w:rsidTr="00CA4DA3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E605C4" w:rsidRPr="002B57BF" w:rsidRDefault="00E605C4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ibia dry matter </w:t>
            </w:r>
            <w:r w:rsidR="00B27AB4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ent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.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4.0</w:t>
            </w:r>
          </w:p>
        </w:tc>
      </w:tr>
      <w:tr w:rsidR="00E605C4" w:rsidRPr="002B57BF" w:rsidTr="00CA4DA3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E605C4" w:rsidRPr="002B57BF" w:rsidRDefault="00E605C4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ibia ash </w:t>
            </w:r>
            <w:r w:rsidR="00B27AB4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ent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.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.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.0</w:t>
            </w:r>
          </w:p>
        </w:tc>
      </w:tr>
      <w:tr w:rsidR="00E605C4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</w:tcPr>
          <w:p w:rsidR="00E605C4" w:rsidRPr="002B57BF" w:rsidRDefault="00E605C4" w:rsidP="00CA4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y femur weight (g)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.5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.7</w:t>
            </w:r>
          </w:p>
        </w:tc>
      </w:tr>
      <w:tr w:rsidR="00E605C4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E605C4" w:rsidRPr="002B57BF" w:rsidRDefault="00E605C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mur 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ngth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mm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.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.0</w:t>
            </w:r>
          </w:p>
        </w:tc>
      </w:tr>
      <w:tr w:rsidR="00E605C4" w:rsidRPr="002B57BF" w:rsidTr="00520B6F">
        <w:trPr>
          <w:trHeight w:val="285"/>
        </w:trPr>
        <w:tc>
          <w:tcPr>
            <w:tcW w:w="1958" w:type="pct"/>
            <w:shd w:val="clear" w:color="000000" w:fill="FFFFFF"/>
            <w:noWrap/>
            <w:vAlign w:val="center"/>
            <w:hideMark/>
          </w:tcPr>
          <w:p w:rsidR="00E605C4" w:rsidRPr="002B57BF" w:rsidRDefault="00E605C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mur width (mm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.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.4</w:t>
            </w:r>
          </w:p>
        </w:tc>
      </w:tr>
      <w:tr w:rsidR="00E605C4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urvature femur score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</w:t>
            </w:r>
          </w:p>
        </w:tc>
      </w:tr>
      <w:tr w:rsidR="00E605C4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mur breaking strength (kg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.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.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.7</w:t>
            </w:r>
          </w:p>
        </w:tc>
      </w:tr>
      <w:tr w:rsidR="00E605C4" w:rsidRPr="002B57BF" w:rsidTr="00E605C4">
        <w:trPr>
          <w:trHeight w:val="300"/>
        </w:trPr>
        <w:tc>
          <w:tcPr>
            <w:tcW w:w="195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E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mur breaking </w:t>
            </w:r>
            <w:r w:rsidR="00B27AB4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rea 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mm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="002B57BF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2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.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.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CA4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5.7</w:t>
            </w:r>
          </w:p>
        </w:tc>
      </w:tr>
      <w:tr w:rsidR="00980717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</w:tcPr>
          <w:p w:rsidR="00980717" w:rsidRPr="002B57BF" w:rsidRDefault="00980717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mur brea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istance (mm)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6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0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.74</w:t>
            </w:r>
          </w:p>
        </w:tc>
      </w:tr>
      <w:tr w:rsidR="00E605C4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  <w:hideMark/>
          </w:tcPr>
          <w:p w:rsidR="00E605C4" w:rsidRPr="002B57BF" w:rsidRDefault="00E605C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mur dry matter </w:t>
            </w:r>
            <w:r w:rsidR="00B27AB4"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ent (%)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1.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.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E605C4" w:rsidRPr="002B57BF" w:rsidRDefault="00E605C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.7</w:t>
            </w:r>
          </w:p>
        </w:tc>
      </w:tr>
      <w:tr w:rsidR="00980717" w:rsidRPr="002B57BF" w:rsidTr="00520B6F">
        <w:trPr>
          <w:trHeight w:val="285"/>
        </w:trPr>
        <w:tc>
          <w:tcPr>
            <w:tcW w:w="1958" w:type="pct"/>
            <w:shd w:val="clear" w:color="auto" w:fill="auto"/>
            <w:noWrap/>
            <w:vAlign w:val="center"/>
          </w:tcPr>
          <w:p w:rsidR="00980717" w:rsidRPr="002B57BF" w:rsidRDefault="00980717" w:rsidP="009807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mu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h</w:t>
            </w:r>
            <w:r w:rsidRPr="002B5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ntent (%)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3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.38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.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980717" w:rsidRPr="002B57BF" w:rsidRDefault="0098071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.60</w:t>
            </w:r>
          </w:p>
        </w:tc>
      </w:tr>
    </w:tbl>
    <w:p w:rsidR="0037074A" w:rsidRPr="002B57BF" w:rsidRDefault="00AE09AD" w:rsidP="00AE09A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B57B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1. </w:t>
      </w:r>
      <w:proofErr w:type="spellStart"/>
      <w:r w:rsidR="0037074A" w:rsidRPr="002B57BF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="0037074A" w:rsidRPr="002B57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7BF" w:rsidRPr="002B57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7074A" w:rsidRPr="002B57BF">
        <w:rPr>
          <w:rFonts w:ascii="Times New Roman" w:hAnsi="Times New Roman" w:cs="Times New Roman"/>
          <w:sz w:val="24"/>
          <w:szCs w:val="24"/>
          <w:lang w:val="en-US"/>
        </w:rPr>
        <w:t>ize with primers</w:t>
      </w:r>
      <w:r w:rsidR="00CA4DA3" w:rsidRPr="002B57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AC7" w:rsidRPr="002B57BF">
        <w:rPr>
          <w:rFonts w:ascii="Times New Roman" w:hAnsi="Times New Roman" w:cs="Times New Roman"/>
          <w:sz w:val="24"/>
          <w:szCs w:val="24"/>
          <w:lang w:val="en-US"/>
        </w:rPr>
        <w:t xml:space="preserve">to amplify the </w:t>
      </w:r>
      <w:r w:rsidR="00751AC7" w:rsidRPr="00AD3660">
        <w:rPr>
          <w:rFonts w:ascii="Times New Roman" w:hAnsi="Times New Roman" w:cs="Times New Roman"/>
          <w:i/>
          <w:sz w:val="24"/>
          <w:szCs w:val="24"/>
          <w:lang w:val="en-US"/>
        </w:rPr>
        <w:t>OPG</w:t>
      </w:r>
      <w:r w:rsidR="00751AC7" w:rsidRPr="002B57BF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</w:p>
    <w:p w:rsidR="00AE09AD" w:rsidRPr="002B57BF" w:rsidRDefault="00AE09AD" w:rsidP="00AE09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2B57BF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u w:val="single"/>
          <w:lang w:val="en-US" w:eastAsia="pt-BR"/>
        </w:rPr>
        <w:t>TGTTTGAAGCTACCTCCTCCTGCT</w:t>
      </w:r>
      <w:r w:rsidRPr="002B57B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pt-BR"/>
        </w:rPr>
        <w:t>GATGGGGACTGCCATGTTGTGCCCCCAGAGCTGCCACATTTCAGTTCAAGATTAAATGGAAGGCAATAAAAGTCACTTATATTATTCTAGCCAGGTACCATTACTGCTACTGGTACAGTATGTGTCAGATTTGTTTGCTCAGGTACTTGCTATTTCTTTTGTGTTTGAAGTGATTGATACTCAAGAACTCCAGTGATATTAAAAGGGTATAAGTGGGTGAAGAATGGCTCAGTAAGATCCTAAATTTTTCCCATTATGAAACAGATGTGGGAGAGACCAGAAGCCGGTCTAACAGAAACATATTTTTGAAGATAGTGACATGGTTAGGCTCATAAACTCATCAAAATGTAGGTTTGTAAGTGACTGTGGTGCTCACTGAACTGAAGCAAGCAATGTTTTCTGTTTCCGTGGCTAGCTCTTGGACATCTCAGTCAAGTGGAGCATCCAGGACATCTCTCCCCCCAAGTATCTCCATTACGACCCGGGGACATCTCGTCAGGTGATGTGCAACCAGTGCCCTCCTGGGAGCTACGTAAAGCAGCACTGTACGGCTGCCAGCCCAACGGTGTGTGCTCCGTGCCCAGACCAGTACTACGCTGAAGACTGGAACAGCAACGACGAGTGCCAGTACTGCAGTGCTGTTTGCAAAGAGCTGC</w:t>
      </w:r>
      <w:r w:rsidRPr="002B57BF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u w:val="single"/>
          <w:lang w:val="en-US" w:eastAsia="pt-BR"/>
        </w:rPr>
        <w:t>AGTACATCAAGCAGGAGTGCACGA</w:t>
      </w:r>
    </w:p>
    <w:p w:rsidR="002B57BF" w:rsidRPr="002B57BF" w:rsidRDefault="002B57B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sectPr w:rsidR="002B57BF" w:rsidRPr="002B57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A9F" w:rsidRDefault="00A41A9F" w:rsidP="00E605C4">
      <w:pPr>
        <w:spacing w:after="0" w:line="240" w:lineRule="auto"/>
      </w:pPr>
      <w:r>
        <w:separator/>
      </w:r>
    </w:p>
  </w:endnote>
  <w:endnote w:type="continuationSeparator" w:id="0">
    <w:p w:rsidR="00A41A9F" w:rsidRDefault="00A41A9F" w:rsidP="00E60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A9F" w:rsidRDefault="00A41A9F" w:rsidP="00E605C4">
      <w:pPr>
        <w:spacing w:after="0" w:line="240" w:lineRule="auto"/>
      </w:pPr>
      <w:r>
        <w:separator/>
      </w:r>
    </w:p>
  </w:footnote>
  <w:footnote w:type="continuationSeparator" w:id="0">
    <w:p w:rsidR="00A41A9F" w:rsidRDefault="00A41A9F" w:rsidP="00E60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1200E"/>
    <w:multiLevelType w:val="hybridMultilevel"/>
    <w:tmpl w:val="744A9B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1E256C"/>
    <w:multiLevelType w:val="hybridMultilevel"/>
    <w:tmpl w:val="744A9B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5F8"/>
    <w:rsid w:val="000727F3"/>
    <w:rsid w:val="00084C60"/>
    <w:rsid w:val="0009791A"/>
    <w:rsid w:val="00126AEE"/>
    <w:rsid w:val="00167A2A"/>
    <w:rsid w:val="001B002E"/>
    <w:rsid w:val="00225F09"/>
    <w:rsid w:val="00236714"/>
    <w:rsid w:val="00282463"/>
    <w:rsid w:val="002B57BF"/>
    <w:rsid w:val="002D4DDF"/>
    <w:rsid w:val="00360F6A"/>
    <w:rsid w:val="0037074A"/>
    <w:rsid w:val="00372734"/>
    <w:rsid w:val="004276EB"/>
    <w:rsid w:val="004735F8"/>
    <w:rsid w:val="00483486"/>
    <w:rsid w:val="004D33EB"/>
    <w:rsid w:val="004F4859"/>
    <w:rsid w:val="00520B6F"/>
    <w:rsid w:val="00525AA8"/>
    <w:rsid w:val="005830C3"/>
    <w:rsid w:val="0058399C"/>
    <w:rsid w:val="005E6B29"/>
    <w:rsid w:val="0061747E"/>
    <w:rsid w:val="00622100"/>
    <w:rsid w:val="00720213"/>
    <w:rsid w:val="00751AC7"/>
    <w:rsid w:val="007C2A49"/>
    <w:rsid w:val="007D0845"/>
    <w:rsid w:val="00867C3F"/>
    <w:rsid w:val="008865AD"/>
    <w:rsid w:val="00980717"/>
    <w:rsid w:val="009961DD"/>
    <w:rsid w:val="009C2903"/>
    <w:rsid w:val="00A41A9F"/>
    <w:rsid w:val="00A579CC"/>
    <w:rsid w:val="00A62811"/>
    <w:rsid w:val="00A7474D"/>
    <w:rsid w:val="00A856BC"/>
    <w:rsid w:val="00AB5234"/>
    <w:rsid w:val="00AD3660"/>
    <w:rsid w:val="00AE09AD"/>
    <w:rsid w:val="00B27AB4"/>
    <w:rsid w:val="00B56273"/>
    <w:rsid w:val="00B6332A"/>
    <w:rsid w:val="00B87462"/>
    <w:rsid w:val="00BA71CF"/>
    <w:rsid w:val="00CA4DA3"/>
    <w:rsid w:val="00DE7E35"/>
    <w:rsid w:val="00E469ED"/>
    <w:rsid w:val="00E605C4"/>
    <w:rsid w:val="00E91FB4"/>
    <w:rsid w:val="00FA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F4859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E60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05C4"/>
  </w:style>
  <w:style w:type="paragraph" w:styleId="Rodap">
    <w:name w:val="footer"/>
    <w:basedOn w:val="Normal"/>
    <w:link w:val="RodapChar"/>
    <w:uiPriority w:val="99"/>
    <w:unhideWhenUsed/>
    <w:rsid w:val="00E60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0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F4859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E60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05C4"/>
  </w:style>
  <w:style w:type="paragraph" w:styleId="Rodap">
    <w:name w:val="footer"/>
    <w:basedOn w:val="Normal"/>
    <w:link w:val="RodapChar"/>
    <w:uiPriority w:val="99"/>
    <w:unhideWhenUsed/>
    <w:rsid w:val="00E60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0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89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Mercia Guaratini Ibelli</dc:creator>
  <cp:lastModifiedBy>Monica Ledur</cp:lastModifiedBy>
  <cp:revision>8</cp:revision>
  <dcterms:created xsi:type="dcterms:W3CDTF">2014-03-10T13:57:00Z</dcterms:created>
  <dcterms:modified xsi:type="dcterms:W3CDTF">2014-03-10T19:17:00Z</dcterms:modified>
</cp:coreProperties>
</file>